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448"/>
        <w:gridCol w:w="1008"/>
      </w:tblGrid>
      <w:tr w:rsidR="000A447C" w14:paraId="3730B731" w14:textId="77777777" w:rsidTr="00F149D6">
        <w:tc>
          <w:tcPr>
            <w:tcW w:w="6336" w:type="dxa"/>
            <w:gridSpan w:val="3"/>
            <w:tcBorders>
              <w:top w:val="nil"/>
              <w:left w:val="nil"/>
              <w:right w:val="nil"/>
            </w:tcBorders>
          </w:tcPr>
          <w:p w14:paraId="2B42A7EB" w14:textId="77777777" w:rsidR="000A447C" w:rsidRPr="008E0C9A" w:rsidRDefault="000A447C" w:rsidP="00F149D6">
            <w:r>
              <w:rPr>
                <w:b/>
                <w:bCs/>
              </w:rPr>
              <w:t xml:space="preserve">Supplementary </w:t>
            </w:r>
            <w:r w:rsidRPr="00587A0F">
              <w:rPr>
                <w:b/>
                <w:bCs/>
              </w:rPr>
              <w:t>Table 2</w:t>
            </w:r>
            <w:r>
              <w:rPr>
                <w:b/>
                <w:bCs/>
              </w:rPr>
              <w:t xml:space="preserve"> </w:t>
            </w:r>
            <w:r>
              <w:t xml:space="preserve">Multivariate odds ratios (OR) for likelihood of late-life robustness associated with duration of lifetime gonad exposure and other risk variables in 84 </w:t>
            </w:r>
            <w:r w:rsidRPr="002250D6">
              <w:rPr>
                <w:smallCaps/>
              </w:rPr>
              <w:t>males</w:t>
            </w:r>
            <w:r>
              <w:t xml:space="preserve"> in which reason for gonadectomy was available</w:t>
            </w:r>
          </w:p>
        </w:tc>
      </w:tr>
      <w:tr w:rsidR="000A447C" w14:paraId="6FA25843" w14:textId="77777777" w:rsidTr="00F149D6">
        <w:tc>
          <w:tcPr>
            <w:tcW w:w="2880" w:type="dxa"/>
            <w:tcBorders>
              <w:left w:val="nil"/>
              <w:right w:val="nil"/>
            </w:tcBorders>
          </w:tcPr>
          <w:p w14:paraId="62F09DF4" w14:textId="77777777" w:rsidR="000A447C" w:rsidRDefault="000A447C" w:rsidP="00F149D6"/>
        </w:tc>
        <w:tc>
          <w:tcPr>
            <w:tcW w:w="2448" w:type="dxa"/>
            <w:tcBorders>
              <w:left w:val="nil"/>
              <w:right w:val="nil"/>
            </w:tcBorders>
          </w:tcPr>
          <w:p w14:paraId="43E87A99" w14:textId="77777777" w:rsidR="000A447C" w:rsidRDefault="000A447C" w:rsidP="00F149D6">
            <w:pPr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  <w:r w:rsidRPr="005F4578">
              <w:rPr>
                <w:b/>
                <w:bCs/>
              </w:rPr>
              <w:t xml:space="preserve"> OR</w:t>
            </w:r>
          </w:p>
          <w:p w14:paraId="48B41B12" w14:textId="77777777" w:rsidR="000A447C" w:rsidRPr="005F4578" w:rsidRDefault="000A447C" w:rsidP="00F149D6">
            <w:pPr>
              <w:rPr>
                <w:b/>
                <w:bCs/>
              </w:rPr>
            </w:pPr>
            <w:r w:rsidRPr="005F4578">
              <w:rPr>
                <w:b/>
                <w:bCs/>
              </w:rPr>
              <w:t>(95% CI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07F5310" w14:textId="77777777" w:rsidR="000A447C" w:rsidRDefault="000A447C" w:rsidP="00F149D6">
            <w:r w:rsidRPr="00924F7D">
              <w:rPr>
                <w:b/>
                <w:bCs/>
                <w:i/>
                <w:iCs/>
              </w:rPr>
              <w:t>p</w:t>
            </w:r>
            <w:r w:rsidRPr="00924F7D">
              <w:rPr>
                <w:b/>
                <w:bCs/>
              </w:rPr>
              <w:t>-value</w:t>
            </w:r>
          </w:p>
        </w:tc>
      </w:tr>
      <w:tr w:rsidR="000A447C" w14:paraId="4F829AF9" w14:textId="77777777" w:rsidTr="00F149D6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220FF2C" w14:textId="77777777" w:rsidR="000A447C" w:rsidRDefault="000A447C" w:rsidP="00F149D6">
            <w:r>
              <w:t>Age at Frailty Scoring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14:paraId="06EA0624" w14:textId="77777777" w:rsidR="000A447C" w:rsidRDefault="000A447C" w:rsidP="00F149D6">
            <w:r>
              <w:t>1.01 (0.94-1.09)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5AFA4DAC" w14:textId="77777777" w:rsidR="000A447C" w:rsidRDefault="000A447C" w:rsidP="00F149D6">
            <w:r>
              <w:t>0.76</w:t>
            </w:r>
          </w:p>
        </w:tc>
      </w:tr>
      <w:tr w:rsidR="000A447C" w14:paraId="64109ADC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013FA" w14:textId="77777777" w:rsidR="000A447C" w:rsidRPr="00E05589" w:rsidRDefault="000A447C" w:rsidP="00F149D6">
            <w:r w:rsidRPr="00E05589">
              <w:t>Duration of</w:t>
            </w:r>
          </w:p>
          <w:p w14:paraId="2C8B4FA3" w14:textId="77777777" w:rsidR="000A447C" w:rsidRPr="00E05589" w:rsidRDefault="000A447C" w:rsidP="00F149D6">
            <w:r>
              <w:t xml:space="preserve">  </w:t>
            </w:r>
            <w:r w:rsidRPr="00E05589">
              <w:t>Lifetime Gonad Exposu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77AF6AE" w14:textId="77777777" w:rsidR="000A447C" w:rsidRDefault="000A447C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566294" w14:textId="77777777" w:rsidR="000A447C" w:rsidRDefault="000A447C" w:rsidP="00F149D6"/>
        </w:tc>
      </w:tr>
      <w:tr w:rsidR="000A447C" w14:paraId="3744C3E8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D49E" w14:textId="77777777" w:rsidR="000A447C" w:rsidRPr="00E05589" w:rsidRDefault="000A447C" w:rsidP="00F149D6">
            <w:pPr>
              <w:ind w:left="242"/>
            </w:pPr>
            <w:r w:rsidRPr="00E05589">
              <w:t>&lt; 2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316A46B" w14:textId="77777777" w:rsidR="000A447C" w:rsidRDefault="000A447C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AE4975" w14:textId="77777777" w:rsidR="000A447C" w:rsidRDefault="000A447C" w:rsidP="00F149D6"/>
        </w:tc>
      </w:tr>
      <w:tr w:rsidR="000A447C" w14:paraId="04FFD643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60D0" w14:textId="77777777" w:rsidR="000A447C" w:rsidRPr="00E05589" w:rsidRDefault="000A447C" w:rsidP="00F149D6">
            <w:pPr>
              <w:ind w:left="242"/>
            </w:pPr>
            <w:r w:rsidRPr="00E05589">
              <w:t>2.0 – 9.8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FBAFAFB" w14:textId="77777777" w:rsidR="000A447C" w:rsidRDefault="000A447C" w:rsidP="00F149D6">
            <w:r>
              <w:t>5.8 (0.68-53.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33B4CD8" w14:textId="77777777" w:rsidR="000A447C" w:rsidRDefault="000A447C" w:rsidP="00F149D6">
            <w:r>
              <w:t>0.12</w:t>
            </w:r>
          </w:p>
        </w:tc>
      </w:tr>
      <w:tr w:rsidR="000A447C" w14:paraId="69524BC9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6902" w14:textId="77777777" w:rsidR="000A447C" w:rsidRPr="00E05589" w:rsidRDefault="000A447C" w:rsidP="00F149D6">
            <w:pPr>
              <w:ind w:left="242"/>
            </w:pPr>
            <w:r w:rsidRPr="00E05589">
              <w:t>&gt; 9.8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788530F" w14:textId="77777777" w:rsidR="000A447C" w:rsidRDefault="000A447C" w:rsidP="00F149D6">
            <w:r>
              <w:t>10.63 (0.12-93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E73E6A" w14:textId="77777777" w:rsidR="000A447C" w:rsidRDefault="000A447C" w:rsidP="00F149D6">
            <w:r>
              <w:t>0.03</w:t>
            </w:r>
          </w:p>
        </w:tc>
      </w:tr>
      <w:tr w:rsidR="000A447C" w14:paraId="47F848DA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51B6" w14:textId="77777777" w:rsidR="000A447C" w:rsidRPr="00E05589" w:rsidRDefault="000A447C" w:rsidP="00F149D6">
            <w:r w:rsidRPr="00E05589">
              <w:t>Body Condit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67577FA" w14:textId="77777777" w:rsidR="000A447C" w:rsidRDefault="000A447C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8888E4" w14:textId="77777777" w:rsidR="000A447C" w:rsidRDefault="000A447C" w:rsidP="00F149D6"/>
        </w:tc>
      </w:tr>
      <w:tr w:rsidR="000A447C" w14:paraId="686BB0EC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AB9D" w14:textId="77777777" w:rsidR="000A447C" w:rsidRPr="00E05589" w:rsidRDefault="000A447C" w:rsidP="00F149D6">
            <w:pPr>
              <w:ind w:left="242"/>
            </w:pPr>
            <w:r w:rsidRPr="00E05589">
              <w:t>Not overweigh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3376666" w14:textId="77777777" w:rsidR="000A447C" w:rsidRDefault="000A447C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603205" w14:textId="77777777" w:rsidR="000A447C" w:rsidRDefault="000A447C" w:rsidP="00F149D6"/>
        </w:tc>
      </w:tr>
      <w:tr w:rsidR="000A447C" w14:paraId="4BF550C1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F360A" w14:textId="77777777" w:rsidR="000A447C" w:rsidRPr="00E05589" w:rsidRDefault="000A447C" w:rsidP="00F149D6">
            <w:pPr>
              <w:ind w:left="242"/>
            </w:pPr>
            <w:r w:rsidRPr="00E05589">
              <w:t>Overweigh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378CB1D" w14:textId="77777777" w:rsidR="000A447C" w:rsidRDefault="000A447C" w:rsidP="00F149D6">
            <w:r>
              <w:t>0.73 (0.15-3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C14FB30" w14:textId="77777777" w:rsidR="000A447C" w:rsidRDefault="000A447C" w:rsidP="00F149D6">
            <w:r>
              <w:t>0.69</w:t>
            </w:r>
          </w:p>
        </w:tc>
      </w:tr>
      <w:tr w:rsidR="000A447C" w14:paraId="2A242691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7E0BF" w14:textId="77777777" w:rsidR="000A447C" w:rsidRPr="00E05589" w:rsidRDefault="000A447C" w:rsidP="00F149D6">
            <w:r w:rsidRPr="00E05589">
              <w:t>Birth Cohor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DE5B0B1" w14:textId="77777777" w:rsidR="000A447C" w:rsidRDefault="000A447C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B83DB6" w14:textId="77777777" w:rsidR="000A447C" w:rsidRDefault="000A447C" w:rsidP="00F149D6"/>
        </w:tc>
      </w:tr>
      <w:tr w:rsidR="000A447C" w14:paraId="500C4B59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4C09" w14:textId="77777777" w:rsidR="000A447C" w:rsidRPr="00E05589" w:rsidRDefault="000A447C" w:rsidP="00F149D6">
            <w:pPr>
              <w:ind w:left="242"/>
            </w:pPr>
            <w:r w:rsidRPr="00E05589">
              <w:t>Earl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5B9DA6C" w14:textId="77777777" w:rsidR="000A447C" w:rsidRDefault="000A447C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FD4351" w14:textId="77777777" w:rsidR="000A447C" w:rsidRDefault="000A447C" w:rsidP="00F149D6"/>
        </w:tc>
      </w:tr>
      <w:tr w:rsidR="000A447C" w14:paraId="6608704E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375C5" w14:textId="77777777" w:rsidR="000A447C" w:rsidRPr="00E05589" w:rsidRDefault="000A447C" w:rsidP="00F149D6">
            <w:pPr>
              <w:ind w:left="242"/>
            </w:pPr>
            <w:r w:rsidRPr="00E05589">
              <w:t>Lat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9B9B147" w14:textId="77777777" w:rsidR="000A447C" w:rsidRDefault="000A447C" w:rsidP="00F149D6">
            <w:r>
              <w:t>2.52 (0.83-7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D2B8CE" w14:textId="77777777" w:rsidR="000A447C" w:rsidRDefault="000A447C" w:rsidP="00F149D6">
            <w:r>
              <w:t>0.11</w:t>
            </w:r>
          </w:p>
        </w:tc>
      </w:tr>
      <w:tr w:rsidR="000A447C" w14:paraId="21D47EF0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4663" w14:textId="77777777" w:rsidR="000A447C" w:rsidRPr="00E05589" w:rsidRDefault="000A447C" w:rsidP="00F149D6">
            <w:r w:rsidRPr="00E05589">
              <w:t>Pet Owner Reporting</w:t>
            </w:r>
          </w:p>
          <w:p w14:paraId="009E2CF2" w14:textId="77777777" w:rsidR="000A447C" w:rsidRPr="00E05589" w:rsidRDefault="000A447C" w:rsidP="00F149D6">
            <w:r>
              <w:t xml:space="preserve">  </w:t>
            </w:r>
            <w:r w:rsidRPr="00E05589">
              <w:t>Dog Frailt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F2EDF75" w14:textId="77777777" w:rsidR="000A447C" w:rsidRDefault="000A447C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3F7767" w14:textId="77777777" w:rsidR="000A447C" w:rsidRDefault="000A447C" w:rsidP="00F149D6"/>
        </w:tc>
      </w:tr>
      <w:tr w:rsidR="000A447C" w14:paraId="42B4DB20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1692D4" w14:textId="77777777" w:rsidR="000A447C" w:rsidRDefault="000A447C" w:rsidP="00F149D6">
            <w:pPr>
              <w:ind w:left="242"/>
            </w:pPr>
            <w:r>
              <w:t>Woma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D0BC075" w14:textId="77777777" w:rsidR="000A447C" w:rsidRDefault="000A447C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E322A5" w14:textId="77777777" w:rsidR="000A447C" w:rsidRDefault="000A447C" w:rsidP="00F149D6"/>
        </w:tc>
      </w:tr>
      <w:tr w:rsidR="000A447C" w14:paraId="4C446C19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472388" w14:textId="77777777" w:rsidR="000A447C" w:rsidRDefault="000A447C" w:rsidP="00F149D6">
            <w:pPr>
              <w:ind w:left="242"/>
            </w:pPr>
            <w:r>
              <w:t>Ma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72AE821" w14:textId="77777777" w:rsidR="000A447C" w:rsidRDefault="000A447C" w:rsidP="00F149D6">
            <w:r>
              <w:t>0.44 (0.08-2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181E05" w14:textId="77777777" w:rsidR="000A447C" w:rsidRDefault="000A447C" w:rsidP="00F149D6">
            <w:r>
              <w:t>0.36</w:t>
            </w:r>
          </w:p>
        </w:tc>
      </w:tr>
      <w:tr w:rsidR="000A447C" w14:paraId="3AA18B8C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F3E374" w14:textId="77777777" w:rsidR="000A447C" w:rsidRDefault="000A447C" w:rsidP="00F149D6">
            <w:r>
              <w:t>Reason for Gonadectom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269DA51" w14:textId="77777777" w:rsidR="000A447C" w:rsidRDefault="000A447C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E934F6" w14:textId="77777777" w:rsidR="000A447C" w:rsidRDefault="000A447C" w:rsidP="00F149D6"/>
        </w:tc>
      </w:tr>
      <w:tr w:rsidR="000A447C" w14:paraId="138683ED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734CF4" w14:textId="77777777" w:rsidR="000A447C" w:rsidRDefault="000A447C" w:rsidP="00F149D6">
            <w:pPr>
              <w:ind w:left="242"/>
            </w:pPr>
            <w:r>
              <w:t>No Defici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C5C1756" w14:textId="77777777" w:rsidR="000A447C" w:rsidRDefault="000A447C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F83141" w14:textId="77777777" w:rsidR="000A447C" w:rsidRDefault="000A447C" w:rsidP="00F149D6"/>
        </w:tc>
      </w:tr>
      <w:tr w:rsidR="000A447C" w14:paraId="2F24A495" w14:textId="77777777" w:rsidTr="00F149D6"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2A7FD192" w14:textId="77777777" w:rsidR="000A447C" w:rsidRDefault="000A447C" w:rsidP="00F149D6">
            <w:pPr>
              <w:ind w:left="242"/>
            </w:pPr>
            <w:r>
              <w:t>Deficit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</w:tcPr>
          <w:p w14:paraId="0497A9E8" w14:textId="77777777" w:rsidR="000A447C" w:rsidRDefault="000A447C" w:rsidP="00F149D6">
            <w:r>
              <w:t>0.54 (0.13-2.18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495DD0EB" w14:textId="77777777" w:rsidR="000A447C" w:rsidRDefault="000A447C" w:rsidP="00F149D6">
            <w:r>
              <w:t>0.39</w:t>
            </w:r>
          </w:p>
        </w:tc>
      </w:tr>
      <w:tr w:rsidR="000A447C" w14:paraId="1C469B5B" w14:textId="77777777" w:rsidTr="00F149D6">
        <w:tc>
          <w:tcPr>
            <w:tcW w:w="6336" w:type="dxa"/>
            <w:gridSpan w:val="3"/>
            <w:tcBorders>
              <w:left w:val="nil"/>
              <w:bottom w:val="nil"/>
              <w:right w:val="nil"/>
            </w:tcBorders>
          </w:tcPr>
          <w:p w14:paraId="2BCAC079" w14:textId="77777777" w:rsidR="000A447C" w:rsidRDefault="000A447C" w:rsidP="00F149D6">
            <w:r>
              <w:t xml:space="preserve">Estimated likelihood of late-life robustness in </w:t>
            </w:r>
            <w:r w:rsidRPr="002250D6">
              <w:rPr>
                <w:smallCaps/>
              </w:rPr>
              <w:t>males</w:t>
            </w:r>
            <w:r>
              <w:t xml:space="preserve"> associated with duration of gonad exposure (i.e., duration of intact HPG axis) and other exposure variables generated using multivariate logistic regression is shown as an odds ratio (OR) and 95% confidence interval (95%CI). Multivariate ORs are calculated for each variable with all six variables in the multivariate analysis. Age at frailty scoring was treated as a continuous variable (years). To assess duration of intact HPG axis, male </w:t>
            </w:r>
            <w:r w:rsidRPr="00C5403A">
              <w:t xml:space="preserve">dogs </w:t>
            </w:r>
            <w:r>
              <w:t>were segregated into three different gonad exposure groups based on age at gonadectomy (see text). Overweight body condition refers to overweight after seven years of age based on owner report.</w:t>
            </w:r>
            <w:r w:rsidRPr="002D54C9">
              <w:t xml:space="preserve"> </w:t>
            </w:r>
            <w:r>
              <w:t>Dogs were dichotomized into two groups on the basis of reason for gonadectomy: pre-existing health deficit (Deficit) or other reasons for gonadectomy (No Deficit). Odds ratio for the group with pre-existing Deficit as reason for gonadectomy are reported, with the No Deficit group as reference (ref) group. Late-life robustness was defined as frailty index values within the lowest tertile of the study population (n=222).</w:t>
            </w:r>
          </w:p>
        </w:tc>
      </w:tr>
    </w:tbl>
    <w:p w14:paraId="60ABF798" w14:textId="77777777" w:rsidR="0055406E" w:rsidRDefault="0055406E"/>
    <w:sectPr w:rsidR="0055406E" w:rsidSect="00A4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7C"/>
    <w:rsid w:val="0001715C"/>
    <w:rsid w:val="000A447C"/>
    <w:rsid w:val="000E161C"/>
    <w:rsid w:val="00192CF0"/>
    <w:rsid w:val="0055406E"/>
    <w:rsid w:val="00680F4E"/>
    <w:rsid w:val="00824C2D"/>
    <w:rsid w:val="00A41CC5"/>
    <w:rsid w:val="00CA72FB"/>
    <w:rsid w:val="00E402BA"/>
    <w:rsid w:val="00F3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A2E7"/>
  <w15:chartTrackingRefBased/>
  <w15:docId w15:val="{A61CB48F-BD38-4182-A5FC-297D8C50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4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4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4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4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4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4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4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47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47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47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47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47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47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47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47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47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4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47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4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47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A44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47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A44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4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47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A44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Company>Chatham University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arrillo</dc:creator>
  <cp:keywords/>
  <dc:description/>
  <cp:lastModifiedBy>Andres Carrillo</cp:lastModifiedBy>
  <cp:revision>1</cp:revision>
  <dcterms:created xsi:type="dcterms:W3CDTF">2025-04-02T18:33:00Z</dcterms:created>
  <dcterms:modified xsi:type="dcterms:W3CDTF">2025-04-02T18:34:00Z</dcterms:modified>
</cp:coreProperties>
</file>